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1E674" w14:textId="77F4DB8E" w:rsidR="00D02C23" w:rsidRPr="00EC79A2" w:rsidRDefault="00243ED3" w:rsidP="00D02C23">
      <w:pPr>
        <w:jc w:val="both"/>
        <w:rPr>
          <w:rFonts w:ascii="Times New Roman" w:eastAsia="Arial" w:hAnsi="Times New Roman" w:cs="Times New Roman"/>
          <w:b/>
          <w:bCs/>
          <w:lang w:val="en-US"/>
        </w:rPr>
      </w:pPr>
      <w:r>
        <w:rPr>
          <w:rFonts w:ascii="Times New Roman" w:eastAsia="Arial" w:hAnsi="Times New Roman" w:cs="Times New Roman"/>
          <w:b/>
          <w:bCs/>
          <w:lang w:val="en-US"/>
        </w:rPr>
        <w:t>S1 Table</w:t>
      </w:r>
      <w:bookmarkStart w:id="0" w:name="_GoBack"/>
      <w:bookmarkEnd w:id="0"/>
      <w:r w:rsidR="00D02C23" w:rsidRPr="00EC79A2">
        <w:rPr>
          <w:rFonts w:ascii="Times New Roman" w:eastAsia="Arial" w:hAnsi="Times New Roman" w:cs="Times New Roman"/>
          <w:b/>
          <w:bCs/>
          <w:lang w:val="en-US"/>
        </w:rPr>
        <w:t>: National</w:t>
      </w:r>
      <w:r w:rsidR="00D02C23" w:rsidRPr="00EC79A2">
        <w:rPr>
          <w:rFonts w:ascii="Times New Roman" w:eastAsia="Arial" w:hAnsi="Times New Roman" w:cs="Times New Roman"/>
          <w:lang w:val="en-US"/>
        </w:rPr>
        <w:t xml:space="preserve"> </w:t>
      </w:r>
      <w:r w:rsidR="00D02C23" w:rsidRPr="00EC79A2">
        <w:rPr>
          <w:rFonts w:ascii="Times New Roman" w:eastAsia="Arial" w:hAnsi="Times New Roman" w:cs="Times New Roman"/>
          <w:b/>
          <w:bCs/>
          <w:lang w:val="en-US"/>
        </w:rPr>
        <w:t xml:space="preserve">Impact of the COVID-19 Pandemic on Suicide Attempt Notifications </w:t>
      </w:r>
      <w:proofErr w:type="gramStart"/>
      <w:r w:rsidR="00D02C23" w:rsidRPr="00EC79A2">
        <w:rPr>
          <w:rFonts w:ascii="Times New Roman" w:eastAsia="Arial" w:hAnsi="Times New Roman" w:cs="Times New Roman"/>
          <w:b/>
          <w:bCs/>
          <w:lang w:val="en-US"/>
        </w:rPr>
        <w:t>Among</w:t>
      </w:r>
      <w:proofErr w:type="gramEnd"/>
      <w:r w:rsidR="00D02C23" w:rsidRPr="00EC79A2">
        <w:rPr>
          <w:rFonts w:ascii="Times New Roman" w:eastAsia="Arial" w:hAnsi="Times New Roman" w:cs="Times New Roman"/>
          <w:b/>
          <w:bCs/>
          <w:lang w:val="en-US"/>
        </w:rPr>
        <w:t xml:space="preserve"> Adolescents</w:t>
      </w:r>
    </w:p>
    <w:p w14:paraId="2F02B454" w14:textId="77777777" w:rsidR="00D02C23" w:rsidRPr="00EC79A2" w:rsidRDefault="00D02C23" w:rsidP="00D02C23">
      <w:pPr>
        <w:jc w:val="both"/>
        <w:rPr>
          <w:rFonts w:ascii="Times New Roman" w:eastAsia="Arial" w:hAnsi="Times New Roman" w:cs="Times New Roman"/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9"/>
        <w:gridCol w:w="1277"/>
        <w:gridCol w:w="1700"/>
        <w:gridCol w:w="1496"/>
        <w:gridCol w:w="1512"/>
        <w:gridCol w:w="1162"/>
        <w:gridCol w:w="2061"/>
        <w:gridCol w:w="2005"/>
        <w:gridCol w:w="1706"/>
        <w:gridCol w:w="236"/>
      </w:tblGrid>
      <w:tr w:rsidR="00D02C23" w:rsidRPr="00EC79A2" w14:paraId="6A2C0FF9" w14:textId="77777777" w:rsidTr="00D02C23">
        <w:trPr>
          <w:gridAfter w:val="1"/>
          <w:wAfter w:w="84" w:type="pct"/>
          <w:trHeight w:val="312"/>
        </w:trPr>
        <w:tc>
          <w:tcPr>
            <w:tcW w:w="30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5CCB93C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2137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9EAE78B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0-14 Age Group</w:t>
            </w:r>
          </w:p>
        </w:tc>
        <w:tc>
          <w:tcPr>
            <w:tcW w:w="2476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C1BAE6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5-19 Age Group</w:t>
            </w:r>
          </w:p>
        </w:tc>
      </w:tr>
      <w:tr w:rsidR="00D02C23" w:rsidRPr="00EC79A2" w14:paraId="0FB19105" w14:textId="77777777" w:rsidTr="00D02C23">
        <w:trPr>
          <w:gridAfter w:val="1"/>
          <w:wAfter w:w="84" w:type="pct"/>
          <w:trHeight w:val="450"/>
        </w:trPr>
        <w:tc>
          <w:tcPr>
            <w:tcW w:w="30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6DBE91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83484DD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bserved Data</w:t>
            </w:r>
          </w:p>
        </w:tc>
        <w:tc>
          <w:tcPr>
            <w:tcW w:w="60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1D9D100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unterfactual Values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C33C81C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 Difference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990D594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 Difference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45E6EE5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bserved Data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5D1491D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unterfactual Values</w:t>
            </w:r>
          </w:p>
        </w:tc>
        <w:tc>
          <w:tcPr>
            <w:tcW w:w="71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8EEDC8A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 Difference</w:t>
            </w:r>
          </w:p>
        </w:tc>
        <w:tc>
          <w:tcPr>
            <w:tcW w:w="60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E8F6F66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 Difference (%)</w:t>
            </w:r>
          </w:p>
        </w:tc>
      </w:tr>
      <w:tr w:rsidR="00D02C23" w:rsidRPr="00EC79A2" w14:paraId="0B917254" w14:textId="77777777" w:rsidTr="00D02C23">
        <w:trPr>
          <w:trHeight w:val="300"/>
        </w:trPr>
        <w:tc>
          <w:tcPr>
            <w:tcW w:w="30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153520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5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A3CAF8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0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AE445D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818D6F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3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1BB982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A8966D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3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9FCA83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1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28C141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0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8AC742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1780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D02C23" w:rsidRPr="00EC79A2" w14:paraId="7703E23B" w14:textId="77777777" w:rsidTr="00D02C23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BB87C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16130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A36BF" w14:textId="4BD9D1D4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5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[2970-663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2FBBB" w14:textId="69901B0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81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[-232--389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]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FED35" w14:textId="699EDCAC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[-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--14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BCD8A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7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13B1" w14:textId="5020BA9A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27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[1075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2100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565C9" w14:textId="2627CB28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49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[-98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-1122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EACDC" w14:textId="078B6FEA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-1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-11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84" w:type="pct"/>
            <w:vAlign w:val="center"/>
            <w:hideMark/>
          </w:tcPr>
          <w:p w14:paraId="0CAA296D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21A9AAC5" w14:textId="77777777" w:rsidTr="00D02C23">
        <w:trPr>
          <w:trHeight w:val="28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F501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2612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9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3A02" w14:textId="5F299ED8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5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[317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-876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144C7" w14:textId="4DDCF360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[282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-276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]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86F44" w14:textId="16D1757B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[4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-4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16FE6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6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EAF7C" w14:textId="38376DE4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62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[1170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2825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EF539" w14:textId="0EF1F861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36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[455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--1199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268FD" w14:textId="046E0B45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[28--7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]</w:t>
            </w:r>
          </w:p>
        </w:tc>
        <w:tc>
          <w:tcPr>
            <w:tcW w:w="84" w:type="pct"/>
            <w:vAlign w:val="center"/>
            <w:hideMark/>
          </w:tcPr>
          <w:p w14:paraId="71E2B794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02641FD2" w14:textId="77777777" w:rsidTr="00D02C23">
        <w:trPr>
          <w:trHeight w:val="28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900BE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1CD7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0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3734" w14:textId="3E8C1DEA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7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[294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876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38A39" w14:textId="455344D2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3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[446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-135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]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9FB9" w14:textId="2FE0C933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[6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--1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E4F15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3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C880F" w14:textId="03E8DC31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0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[1081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2839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]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C8077" w14:textId="6116082D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4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[953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-804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1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26FB" w14:textId="7C7D1D56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4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-3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]</w:t>
            </w:r>
          </w:p>
        </w:tc>
        <w:tc>
          <w:tcPr>
            <w:tcW w:w="84" w:type="pct"/>
            <w:vAlign w:val="center"/>
            <w:hideMark/>
          </w:tcPr>
          <w:p w14:paraId="2289252E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2C23" w:rsidRPr="00EC79A2" w14:paraId="174465F6" w14:textId="77777777" w:rsidTr="00D02C23">
        <w:trPr>
          <w:trHeight w:val="300"/>
        </w:trPr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25610D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091E8B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3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E59DC7" w14:textId="0B4BCDE6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8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[2627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-804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E2A8B1" w14:textId="457AC10A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4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[410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-131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]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6E807E" w14:textId="0998C39C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8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[6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9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-19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6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4434B8" w14:textId="77777777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0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A7539B" w14:textId="3FEDB4A9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03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7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[960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26076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3F3633" w14:textId="5B6204FD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04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2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[10405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-606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4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]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0F3B03" w14:textId="220D690A" w:rsidR="00D02C23" w:rsidRPr="00EC79A2" w:rsidRDefault="00D02C23" w:rsidP="002F4B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5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[52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0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-30</w:t>
            </w:r>
            <w:r w:rsidR="004229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·3</w:t>
            </w:r>
            <w:r w:rsidRPr="00EC79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]</w:t>
            </w:r>
          </w:p>
        </w:tc>
        <w:tc>
          <w:tcPr>
            <w:tcW w:w="84" w:type="pct"/>
            <w:vAlign w:val="center"/>
            <w:hideMark/>
          </w:tcPr>
          <w:p w14:paraId="4E57BEED" w14:textId="77777777" w:rsidR="00D02C23" w:rsidRPr="00EC79A2" w:rsidRDefault="00D02C23" w:rsidP="002F4B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6085C5E" w14:textId="77777777" w:rsidR="00D02C23" w:rsidRPr="00EC79A2" w:rsidRDefault="00D02C23" w:rsidP="00D02C23">
      <w:pPr>
        <w:jc w:val="both"/>
        <w:rPr>
          <w:rFonts w:ascii="Times New Roman" w:eastAsia="Arial" w:hAnsi="Times New Roman" w:cs="Times New Roman"/>
          <w:lang w:val="en-US"/>
        </w:rPr>
      </w:pPr>
    </w:p>
    <w:p w14:paraId="79CC5F5B" w14:textId="77777777" w:rsidR="00D02C23" w:rsidRDefault="00D02C23" w:rsidP="00D02C23">
      <w:pPr>
        <w:jc w:val="both"/>
        <w:rPr>
          <w:rFonts w:ascii="Times New Roman" w:eastAsia="Arial" w:hAnsi="Times New Roman" w:cs="Times New Roman"/>
          <w:lang w:val="en-US"/>
        </w:rPr>
      </w:pPr>
      <w:r w:rsidRPr="00EC79A2">
        <w:rPr>
          <w:rFonts w:ascii="Times New Roman" w:eastAsia="Arial" w:hAnsi="Times New Roman" w:cs="Times New Roman"/>
          <w:lang w:val="en-US"/>
        </w:rPr>
        <w:t>Table note: This table presents an interrupted time-series analysis of monthly suicide attempt notifications among adolescents aged 10-14 and 15-19 at national level, from 2020 to 2023. Observed data represent the actual reported cases, while counterfactual values estimate the expected number of cases in the absence of the COVID-19 pandemic. The total difference indicates the absolute reduction or increase in cases, while the relative difference (%) represents the percentage change compared to the counterfactual values. Negative values highlight reductions in reported attempts, suggesting potential disruptions in surveillance and reporting systems during the pandemic.</w:t>
      </w:r>
    </w:p>
    <w:p w14:paraId="3DEA91EA" w14:textId="77777777" w:rsidR="00A4379D" w:rsidRPr="00EC79A2" w:rsidRDefault="00A4379D" w:rsidP="00D02C23">
      <w:pPr>
        <w:jc w:val="both"/>
        <w:rPr>
          <w:rFonts w:ascii="Times New Roman" w:eastAsia="Arial" w:hAnsi="Times New Roman" w:cs="Times New Roman"/>
          <w:lang w:val="en-US"/>
        </w:rPr>
      </w:pPr>
    </w:p>
    <w:sectPr w:rsidR="00A4379D" w:rsidRPr="00EC79A2" w:rsidSect="008C44D7">
      <w:pgSz w:w="16838" w:h="11906" w:orient="landscape"/>
      <w:pgMar w:top="567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C23"/>
    <w:rsid w:val="00243ED3"/>
    <w:rsid w:val="00354AF5"/>
    <w:rsid w:val="00371972"/>
    <w:rsid w:val="0042290E"/>
    <w:rsid w:val="004D4E40"/>
    <w:rsid w:val="00787896"/>
    <w:rsid w:val="007A335E"/>
    <w:rsid w:val="008853AE"/>
    <w:rsid w:val="008C44D7"/>
    <w:rsid w:val="0093488D"/>
    <w:rsid w:val="009D56F3"/>
    <w:rsid w:val="00A4379D"/>
    <w:rsid w:val="00B265FE"/>
    <w:rsid w:val="00D02C23"/>
    <w:rsid w:val="00D11102"/>
    <w:rsid w:val="00D24879"/>
    <w:rsid w:val="00EC79A2"/>
    <w:rsid w:val="00F9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BE7BC"/>
  <w15:chartTrackingRefBased/>
  <w15:docId w15:val="{710BDC07-5BBB-43F8-B48B-155E81D8B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2C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C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C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C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C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C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C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C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C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C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C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C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C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C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C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C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C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C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C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C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C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C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C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C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efa4170-0d19-0005-0004-bc88714345d2}" enabled="1" method="Standard" siteId="{57082779-a712-4c74-839d-20adacb7c36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Barreto</dc:creator>
  <cp:keywords/>
  <dc:description/>
  <cp:lastModifiedBy>Jan Louis Non</cp:lastModifiedBy>
  <cp:revision>3</cp:revision>
  <dcterms:created xsi:type="dcterms:W3CDTF">2026-01-02T17:58:00Z</dcterms:created>
  <dcterms:modified xsi:type="dcterms:W3CDTF">2026-01-09T09:34:00Z</dcterms:modified>
</cp:coreProperties>
</file>